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22A9" w:rsidRDefault="00F73194" w:rsidP="00FF22A9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73194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ry Table 2.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ist</w:t>
      </w:r>
      <w:r w:rsidR="001E54F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primary antibodies used in W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estern blo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2552"/>
        <w:gridCol w:w="1134"/>
        <w:gridCol w:w="2551"/>
      </w:tblGrid>
      <w:tr w:rsidR="00F73194" w:rsidRPr="00F73194" w:rsidTr="00BD5050">
        <w:tc>
          <w:tcPr>
            <w:tcW w:w="1129" w:type="dxa"/>
          </w:tcPr>
          <w:p w:rsidR="00FF22A9" w:rsidRPr="009575E5" w:rsidRDefault="00FF22A9" w:rsidP="00BD50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575E5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  <w:proofErr w:type="spellEnd"/>
            <w:r w:rsidR="00BD5050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2552" w:type="dxa"/>
          </w:tcPr>
          <w:p w:rsidR="00FF22A9" w:rsidRPr="009575E5" w:rsidRDefault="00FF22A9" w:rsidP="00BD50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75E5">
              <w:rPr>
                <w:rFonts w:ascii="Times New Roman" w:hAnsi="Times New Roman" w:cs="Times New Roman"/>
                <w:b/>
                <w:sz w:val="24"/>
                <w:szCs w:val="24"/>
              </w:rPr>
              <w:t>Name of antibody</w:t>
            </w:r>
          </w:p>
        </w:tc>
        <w:tc>
          <w:tcPr>
            <w:tcW w:w="1134" w:type="dxa"/>
          </w:tcPr>
          <w:p w:rsidR="00FF22A9" w:rsidRPr="009575E5" w:rsidRDefault="00FF22A9" w:rsidP="009575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75E5">
              <w:rPr>
                <w:rFonts w:ascii="Times New Roman" w:hAnsi="Times New Roman" w:cs="Times New Roman"/>
                <w:b/>
                <w:sz w:val="24"/>
                <w:szCs w:val="24"/>
              </w:rPr>
              <w:t>Dilution</w:t>
            </w:r>
          </w:p>
        </w:tc>
        <w:tc>
          <w:tcPr>
            <w:tcW w:w="2551" w:type="dxa"/>
          </w:tcPr>
          <w:p w:rsidR="00FF22A9" w:rsidRPr="009575E5" w:rsidRDefault="00FF22A9" w:rsidP="00BD50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75E5">
              <w:rPr>
                <w:rFonts w:ascii="Times New Roman" w:hAnsi="Times New Roman" w:cs="Times New Roman"/>
                <w:b/>
                <w:sz w:val="24"/>
                <w:szCs w:val="24"/>
              </w:rPr>
              <w:t>Brand</w:t>
            </w:r>
          </w:p>
        </w:tc>
      </w:tr>
      <w:tr w:rsidR="00F73194" w:rsidRPr="00F73194" w:rsidTr="00BD5050">
        <w:tc>
          <w:tcPr>
            <w:tcW w:w="1129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Anti- IQGAP2</w:t>
            </w:r>
          </w:p>
        </w:tc>
        <w:tc>
          <w:tcPr>
            <w:tcW w:w="1134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551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cam, MA, USA</w:t>
            </w:r>
          </w:p>
        </w:tc>
      </w:tr>
      <w:tr w:rsidR="00F73194" w:rsidRPr="00F73194" w:rsidTr="00BD5050">
        <w:tc>
          <w:tcPr>
            <w:tcW w:w="1129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52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Anti- IQGAP1</w:t>
            </w:r>
          </w:p>
        </w:tc>
        <w:tc>
          <w:tcPr>
            <w:tcW w:w="1134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551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cam, MA, USA</w:t>
            </w:r>
          </w:p>
        </w:tc>
      </w:tr>
      <w:tr w:rsidR="00F73194" w:rsidRPr="00F73194" w:rsidTr="00BD5050">
        <w:tc>
          <w:tcPr>
            <w:tcW w:w="1129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52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Anti-N-cadherin</w:t>
            </w:r>
          </w:p>
        </w:tc>
        <w:tc>
          <w:tcPr>
            <w:tcW w:w="1134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551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cam, MA, USA</w:t>
            </w:r>
          </w:p>
        </w:tc>
      </w:tr>
      <w:tr w:rsidR="00F73194" w:rsidRPr="00F73194" w:rsidTr="00BD5050">
        <w:tc>
          <w:tcPr>
            <w:tcW w:w="1129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52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ti-E-cadherin</w:t>
            </w:r>
          </w:p>
        </w:tc>
        <w:tc>
          <w:tcPr>
            <w:tcW w:w="1134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551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cam, MA, USA</w:t>
            </w:r>
          </w:p>
        </w:tc>
      </w:tr>
      <w:tr w:rsidR="00F73194" w:rsidRPr="00F73194" w:rsidTr="00BD5050">
        <w:tc>
          <w:tcPr>
            <w:tcW w:w="1129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52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ti-Twist</w:t>
            </w:r>
          </w:p>
        </w:tc>
        <w:tc>
          <w:tcPr>
            <w:tcW w:w="1134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551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ST, Inc., MA, USA</w:t>
            </w:r>
          </w:p>
        </w:tc>
      </w:tr>
      <w:tr w:rsidR="00F73194" w:rsidRPr="00F73194" w:rsidTr="00BD5050">
        <w:tc>
          <w:tcPr>
            <w:tcW w:w="1129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52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ti-Snail</w:t>
            </w:r>
          </w:p>
        </w:tc>
        <w:tc>
          <w:tcPr>
            <w:tcW w:w="1134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551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ST, Inc., MA, USA</w:t>
            </w:r>
          </w:p>
        </w:tc>
      </w:tr>
      <w:tr w:rsidR="00F73194" w:rsidRPr="00F73194" w:rsidTr="00BD5050">
        <w:tc>
          <w:tcPr>
            <w:tcW w:w="1129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52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ti-AKT</w:t>
            </w:r>
          </w:p>
        </w:tc>
        <w:tc>
          <w:tcPr>
            <w:tcW w:w="1134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551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ST, Inc., MA, USA</w:t>
            </w:r>
          </w:p>
        </w:tc>
      </w:tr>
      <w:tr w:rsidR="00F73194" w:rsidRPr="00F73194" w:rsidTr="00BD5050">
        <w:tc>
          <w:tcPr>
            <w:tcW w:w="1129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52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ti-phospho-AKT473</w:t>
            </w:r>
          </w:p>
        </w:tc>
        <w:tc>
          <w:tcPr>
            <w:tcW w:w="1134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551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ST, Inc., MA, USA</w:t>
            </w:r>
          </w:p>
        </w:tc>
        <w:bookmarkStart w:id="0" w:name="_GoBack"/>
        <w:bookmarkEnd w:id="0"/>
      </w:tr>
      <w:tr w:rsidR="00F73194" w:rsidRPr="00F73194" w:rsidTr="00BD5050">
        <w:tc>
          <w:tcPr>
            <w:tcW w:w="1129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52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ti-phospho-AKT308</w:t>
            </w:r>
          </w:p>
        </w:tc>
        <w:tc>
          <w:tcPr>
            <w:tcW w:w="1134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551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ST, Inc., MA, USA</w:t>
            </w:r>
          </w:p>
        </w:tc>
      </w:tr>
      <w:tr w:rsidR="00F73194" w:rsidRPr="00F73194" w:rsidTr="00BD5050">
        <w:tc>
          <w:tcPr>
            <w:tcW w:w="1129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52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ti-ERK</w:t>
            </w:r>
          </w:p>
        </w:tc>
        <w:tc>
          <w:tcPr>
            <w:tcW w:w="1134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551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ST, Inc., MA, USA</w:t>
            </w:r>
          </w:p>
        </w:tc>
      </w:tr>
      <w:tr w:rsidR="00F73194" w:rsidRPr="00F73194" w:rsidTr="00BD5050">
        <w:tc>
          <w:tcPr>
            <w:tcW w:w="1129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52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ti-phospho-ERK</w:t>
            </w:r>
          </w:p>
        </w:tc>
        <w:tc>
          <w:tcPr>
            <w:tcW w:w="1134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551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ST, Inc., MA, USA</w:t>
            </w:r>
          </w:p>
        </w:tc>
      </w:tr>
      <w:tr w:rsidR="00F73194" w:rsidRPr="00F73194" w:rsidTr="00BD5050">
        <w:tc>
          <w:tcPr>
            <w:tcW w:w="1129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52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ti-P38</w:t>
            </w:r>
          </w:p>
        </w:tc>
        <w:tc>
          <w:tcPr>
            <w:tcW w:w="1134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551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ST, Inc., MA, USA</w:t>
            </w:r>
          </w:p>
        </w:tc>
      </w:tr>
      <w:tr w:rsidR="00F73194" w:rsidRPr="00F73194" w:rsidTr="00BD5050">
        <w:tc>
          <w:tcPr>
            <w:tcW w:w="1129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552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ti-phospho-P38</w:t>
            </w:r>
          </w:p>
        </w:tc>
        <w:tc>
          <w:tcPr>
            <w:tcW w:w="1134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551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ST, Inc., MA, USA</w:t>
            </w:r>
          </w:p>
        </w:tc>
      </w:tr>
      <w:tr w:rsidR="00F73194" w:rsidRPr="00F73194" w:rsidTr="00BD5050">
        <w:tc>
          <w:tcPr>
            <w:tcW w:w="1129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52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ti-GST</w:t>
            </w:r>
          </w:p>
        </w:tc>
        <w:tc>
          <w:tcPr>
            <w:tcW w:w="1134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551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ST, Inc., MA, USA</w:t>
            </w:r>
          </w:p>
        </w:tc>
      </w:tr>
      <w:tr w:rsidR="00F73194" w:rsidRPr="00F73194" w:rsidTr="00BD5050">
        <w:tc>
          <w:tcPr>
            <w:tcW w:w="1129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552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ti-GAPDH</w:t>
            </w:r>
          </w:p>
        </w:tc>
        <w:tc>
          <w:tcPr>
            <w:tcW w:w="1134" w:type="dxa"/>
          </w:tcPr>
          <w:p w:rsidR="00F73194" w:rsidRPr="00F73194" w:rsidRDefault="00F73194" w:rsidP="00F73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194">
              <w:rPr>
                <w:rFonts w:ascii="Times New Roman" w:hAnsi="Times New Roman" w:cs="Times New Roman"/>
                <w:sz w:val="24"/>
                <w:szCs w:val="24"/>
              </w:rPr>
              <w:t>1:10000</w:t>
            </w:r>
          </w:p>
        </w:tc>
        <w:tc>
          <w:tcPr>
            <w:tcW w:w="2551" w:type="dxa"/>
          </w:tcPr>
          <w:p w:rsidR="00F73194" w:rsidRPr="00F73194" w:rsidRDefault="001E54F3" w:rsidP="001E54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igma,</w:t>
            </w:r>
            <w:r w:rsidR="00F73194" w:rsidRPr="00F731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F73194" w:rsidRPr="00F73194">
              <w:rPr>
                <w:rFonts w:ascii="Times New Roman" w:hAnsi="Times New Roman" w:cs="Times New Roman"/>
                <w:sz w:val="24"/>
                <w:szCs w:val="24"/>
              </w:rPr>
              <w:t>Missouri, USA</w:t>
            </w:r>
          </w:p>
        </w:tc>
      </w:tr>
    </w:tbl>
    <w:p w:rsidR="00FF22A9" w:rsidRDefault="00FF22A9" w:rsidP="00FF22A9"/>
    <w:sectPr w:rsidR="00FF22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0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22A9"/>
    <w:rsid w:val="001E54F3"/>
    <w:rsid w:val="009575E5"/>
    <w:rsid w:val="00BD5050"/>
    <w:rsid w:val="00C225BA"/>
    <w:rsid w:val="00C34D3E"/>
    <w:rsid w:val="00EC10D4"/>
    <w:rsid w:val="00F73194"/>
    <w:rsid w:val="00FF2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BBE7A"/>
  <w15:chartTrackingRefBased/>
  <w15:docId w15:val="{196F8973-583F-47A4-9141-2EC76C49C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22A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22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anjusha Dixit</cp:lastModifiedBy>
  <cp:revision>2</cp:revision>
  <dcterms:created xsi:type="dcterms:W3CDTF">2020-12-16T07:03:00Z</dcterms:created>
  <dcterms:modified xsi:type="dcterms:W3CDTF">2020-12-16T07:03:00Z</dcterms:modified>
</cp:coreProperties>
</file>